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53922" w14:textId="77777777" w:rsidR="0092079D" w:rsidRPr="00612D0C" w:rsidRDefault="0092079D" w:rsidP="0092079D">
      <w:pPr>
        <w:spacing w:line="480" w:lineRule="auto"/>
        <w:jc w:val="both"/>
        <w:rPr>
          <w:rFonts w:asciiTheme="minorHAnsi" w:hAnsiTheme="minorHAnsi" w:cstheme="minorHAnsi"/>
          <w:b/>
          <w:bCs/>
          <w:u w:val="single"/>
          <w:lang w:val="en-GB"/>
        </w:rPr>
      </w:pPr>
      <w:r w:rsidRPr="00612D0C">
        <w:rPr>
          <w:rFonts w:asciiTheme="minorHAnsi" w:hAnsiTheme="minorHAnsi" w:cstheme="minorHAnsi"/>
          <w:b/>
          <w:bCs/>
          <w:u w:val="single"/>
          <w:lang w:val="en-GB"/>
        </w:rPr>
        <w:t xml:space="preserve">SUPPLEMENTARY DATA </w:t>
      </w:r>
    </w:p>
    <w:p w14:paraId="5BBDA77D" w14:textId="77777777" w:rsidR="0092079D" w:rsidRPr="00612D0C" w:rsidRDefault="0092079D" w:rsidP="0092079D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12D0C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Figure S1. </w:t>
      </w:r>
      <w:r w:rsidRPr="00612D0C">
        <w:rPr>
          <w:rFonts w:asciiTheme="minorHAnsi" w:hAnsiTheme="minorHAnsi" w:cstheme="minorHAnsi"/>
          <w:sz w:val="20"/>
          <w:szCs w:val="20"/>
          <w:lang w:val="en-GB"/>
        </w:rPr>
        <w:t>Detailed comparative view of the chemical structure of the innovative β-lactam antibiotics and β-lactamase inhibitors used in this study. β-lactamase inhibitors are grouped according to their chemical scaffold.</w:t>
      </w:r>
    </w:p>
    <w:p w14:paraId="15CF53F5" w14:textId="05146771" w:rsidR="0092079D" w:rsidRPr="00612D0C" w:rsidRDefault="00DE41A2" w:rsidP="0092079D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12D0C">
        <w:rPr>
          <w:noProof/>
        </w:rPr>
        <w:drawing>
          <wp:inline distT="0" distB="0" distL="0" distR="0" wp14:anchorId="2FC674D4" wp14:editId="51BAC495">
            <wp:extent cx="6117590" cy="8174990"/>
            <wp:effectExtent l="0" t="0" r="0" b="0"/>
            <wp:docPr id="194033563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817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4085E" w14:textId="77777777" w:rsidR="0092079D" w:rsidRPr="00612D0C" w:rsidRDefault="0092079D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  <w:sectPr w:rsidR="0092079D" w:rsidRPr="00612D0C" w:rsidSect="00FA11BF">
          <w:type w:val="continuous"/>
          <w:pgSz w:w="11906" w:h="16838" w:code="9"/>
          <w:pgMar w:top="1134" w:right="1134" w:bottom="1134" w:left="1134" w:header="0" w:footer="0" w:gutter="0"/>
          <w:cols w:space="720"/>
          <w:formProt w:val="0"/>
          <w:docGrid w:linePitch="600" w:charSpace="32768"/>
        </w:sectPr>
      </w:pP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5"/>
        <w:gridCol w:w="1418"/>
        <w:gridCol w:w="3697"/>
        <w:gridCol w:w="4808"/>
        <w:gridCol w:w="646"/>
        <w:gridCol w:w="646"/>
        <w:gridCol w:w="646"/>
        <w:gridCol w:w="647"/>
        <w:gridCol w:w="647"/>
        <w:gridCol w:w="646"/>
        <w:gridCol w:w="646"/>
        <w:gridCol w:w="646"/>
        <w:gridCol w:w="672"/>
        <w:gridCol w:w="646"/>
        <w:gridCol w:w="672"/>
        <w:gridCol w:w="646"/>
        <w:gridCol w:w="672"/>
        <w:gridCol w:w="646"/>
        <w:gridCol w:w="651"/>
      </w:tblGrid>
      <w:tr w:rsidR="00CF376D" w:rsidRPr="00612D0C" w14:paraId="0DFB0C86" w14:textId="77777777" w:rsidTr="00CF376D">
        <w:trPr>
          <w:trHeight w:val="3"/>
          <w:jc w:val="center"/>
        </w:trPr>
        <w:tc>
          <w:tcPr>
            <w:tcW w:w="5000" w:type="pct"/>
            <w:gridSpan w:val="19"/>
          </w:tcPr>
          <w:p w14:paraId="489EC512" w14:textId="6BBE5008" w:rsidR="00CF376D" w:rsidRPr="00612D0C" w:rsidRDefault="00CF376D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lang w:val="en-GB"/>
              </w:rPr>
              <w:lastRenderedPageBreak/>
              <w:br w:type="column"/>
            </w:r>
            <w:r w:rsidRPr="00612D0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Table S1.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tibiotic susceptibility data of the PAO1 </w:t>
            </w:r>
            <w:proofErr w:type="spellStart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Δ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Δ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proofErr w:type="spellEnd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knockout mutant expressing the most relevant ESBLs and carbapenemases found in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. aeruginosa.</w:t>
            </w:r>
            <w:r w:rsidRPr="00612D0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9A374B" w:rsidRPr="00612D0C" w14:paraId="2F7695DC" w14:textId="77777777" w:rsidTr="009A374B">
        <w:trPr>
          <w:trHeight w:val="283"/>
          <w:jc w:val="center"/>
        </w:trPr>
        <w:tc>
          <w:tcPr>
            <w:tcW w:w="428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1C2101" w14:textId="77777777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2B29A3" w14:textId="77777777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8" w:type="pct"/>
            <w:tcBorders>
              <w:top w:val="single" w:sz="4" w:space="0" w:color="000000"/>
            </w:tcBorders>
          </w:tcPr>
          <w:p w14:paraId="7ED4F63E" w14:textId="77777777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1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E918E0" w14:textId="320EDA2E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70" w:type="pct"/>
            <w:gridSpan w:val="1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6C07DE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 (mg/L)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00561F" w:rsidRPr="00612D0C" w14:paraId="77D28792" w14:textId="77777777" w:rsidTr="009A374B">
        <w:trPr>
          <w:trHeight w:val="3"/>
          <w:jc w:val="center"/>
        </w:trPr>
        <w:tc>
          <w:tcPr>
            <w:tcW w:w="42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5FD3F6" w14:textId="77777777" w:rsidR="00D532CB" w:rsidRPr="00612D0C" w:rsidRDefault="00D532CB" w:rsidP="00D532C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32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5389AA" w14:textId="77777777" w:rsidR="00D532CB" w:rsidRPr="00612D0C" w:rsidRDefault="00D532CB" w:rsidP="00D532C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mbler class</w:t>
            </w:r>
          </w:p>
        </w:tc>
        <w:tc>
          <w:tcPr>
            <w:tcW w:w="858" w:type="pct"/>
            <w:tcBorders>
              <w:bottom w:val="single" w:sz="4" w:space="0" w:color="000000"/>
            </w:tcBorders>
            <w:vAlign w:val="center"/>
          </w:tcPr>
          <w:p w14:paraId="3D6230A3" w14:textId="1A96A84D" w:rsidR="00D532CB" w:rsidRPr="00612D0C" w:rsidRDefault="00D532CB" w:rsidP="00D532CB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1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D51DFE" w14:textId="2352E928" w:rsidR="00D532CB" w:rsidRPr="00612D0C" w:rsidRDefault="00D532CB" w:rsidP="00D532CB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enotype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EC6DF0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Z </w:t>
            </w:r>
          </w:p>
          <w:p w14:paraId="38429A22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1FCD43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/A </w:t>
            </w:r>
          </w:p>
          <w:p w14:paraId="5512650C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BB51CE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/T </w:t>
            </w:r>
          </w:p>
          <w:p w14:paraId="563E1A82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4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8BE2CA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TM </w:t>
            </w:r>
          </w:p>
          <w:p w14:paraId="3C8838FF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16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FF71C4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/A </w:t>
            </w:r>
          </w:p>
          <w:p w14:paraId="72BC51F4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16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A0F11B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EP </w:t>
            </w:r>
          </w:p>
          <w:p w14:paraId="624E6F33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0CE1EC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/T </w:t>
            </w:r>
          </w:p>
          <w:p w14:paraId="6744183D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62BF97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/Z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(R&gt;8)</w:t>
            </w:r>
          </w:p>
        </w:tc>
        <w:tc>
          <w:tcPr>
            <w:tcW w:w="1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5CDF1D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DC </w:t>
            </w:r>
          </w:p>
          <w:p w14:paraId="7AE864E0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2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72E3A1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MP </w:t>
            </w:r>
          </w:p>
          <w:p w14:paraId="129373E1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4)</w:t>
            </w:r>
          </w:p>
        </w:tc>
        <w:tc>
          <w:tcPr>
            <w:tcW w:w="1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D130CA" w14:textId="06EEC1BD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/R</w:t>
            </w:r>
          </w:p>
          <w:p w14:paraId="1D499C1D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2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F6B923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M </w:t>
            </w:r>
          </w:p>
          <w:p w14:paraId="33293AD3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C27297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/V </w:t>
            </w:r>
          </w:p>
          <w:p w14:paraId="71B2DEB3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165CAE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/N </w:t>
            </w:r>
          </w:p>
          <w:p w14:paraId="52EE6F87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3972AD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/X </w:t>
            </w:r>
          </w:p>
          <w:p w14:paraId="56F10826" w14:textId="77777777" w:rsidR="00D532CB" w:rsidRPr="00612D0C" w:rsidRDefault="00D532CB" w:rsidP="00D532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</w:tr>
      <w:tr w:rsidR="0000561F" w:rsidRPr="00612D0C" w14:paraId="76A0EE3E" w14:textId="77777777" w:rsidTr="009A374B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62A7F036" w14:textId="77777777" w:rsidR="00304032" w:rsidRPr="00612D0C" w:rsidRDefault="00304032" w:rsidP="00DC6DD9">
            <w:pPr>
              <w:spacing w:before="120" w:after="4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O1</w:t>
            </w:r>
          </w:p>
        </w:tc>
        <w:tc>
          <w:tcPr>
            <w:tcW w:w="329" w:type="pct"/>
            <w:vMerge w:val="restart"/>
            <w:shd w:val="clear" w:color="auto" w:fill="auto"/>
            <w:vAlign w:val="center"/>
          </w:tcPr>
          <w:p w14:paraId="5FB73157" w14:textId="77777777" w:rsidR="00304032" w:rsidRPr="00612D0C" w:rsidRDefault="00304032" w:rsidP="00DC6DD9">
            <w:pPr>
              <w:spacing w:before="120" w:after="4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58" w:type="pct"/>
          </w:tcPr>
          <w:p w14:paraId="42B29DFD" w14:textId="698229BF" w:rsidR="00304032" w:rsidRPr="00612D0C" w:rsidRDefault="00530E00" w:rsidP="00DC6DD9">
            <w:pPr>
              <w:spacing w:before="120" w:after="4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1ECBBC3" w14:textId="2C974804" w:rsidR="00304032" w:rsidRPr="00612D0C" w:rsidRDefault="00304032" w:rsidP="00DC6DD9">
            <w:pPr>
              <w:spacing w:before="120" w:after="4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1EBE38F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1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185B5E0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1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19F0C72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0.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DAD427C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ADC7D6A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7C43AB3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E0CD426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D337797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A7FC820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0.12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32D5F99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EB9409B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0.12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3F053D9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5CD87FF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0.12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8E70527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21BD4F89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</w:t>
            </w:r>
          </w:p>
        </w:tc>
      </w:tr>
      <w:tr w:rsidR="0000561F" w:rsidRPr="00612D0C" w14:paraId="446BE543" w14:textId="77777777" w:rsidTr="009A374B">
        <w:trPr>
          <w:trHeight w:val="601"/>
          <w:jc w:val="center"/>
        </w:trPr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0B890" w14:textId="77777777" w:rsidR="00BC7A80" w:rsidRPr="00612D0C" w:rsidRDefault="00BC7A80" w:rsidP="00BC7A80">
            <w:pPr>
              <w:spacing w:before="120" w:after="4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AO1 </w:t>
            </w:r>
            <w:proofErr w:type="spellStart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Δ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Δ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proofErr w:type="spellEnd"/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51F7D" w14:textId="77777777" w:rsidR="00BC7A80" w:rsidRPr="00612D0C" w:rsidRDefault="00BC7A80" w:rsidP="00BC7A80">
            <w:pPr>
              <w:spacing w:before="120" w:after="4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761E8D36" w14:textId="23578706" w:rsidR="00BC7A80" w:rsidRPr="00612D0C" w:rsidRDefault="00BC7A80" w:rsidP="00BC7A80">
            <w:pPr>
              <w:spacing w:before="120" w:after="4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5DA93" w14:textId="08FA7B32" w:rsidR="00BC7A80" w:rsidRPr="00612D0C" w:rsidRDefault="008655BD" w:rsidP="00BC7A80">
            <w:pPr>
              <w:spacing w:before="120" w:after="4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BC7A8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8314FC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="00BC7A8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85075A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BC7A8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5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EFCE9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969BC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A2B24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5AF64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6425B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C6B49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C9B45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D9869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CAED0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0.125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B4406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D4138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BCD2D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AFAEE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97684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4A21D" w14:textId="77777777" w:rsidR="00BC7A80" w:rsidRPr="00612D0C" w:rsidRDefault="00BC7A80" w:rsidP="00BC7A80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</w:tr>
      <w:tr w:rsidR="0085075A" w:rsidRPr="00612D0C" w14:paraId="486FCC7B" w14:textId="77777777" w:rsidTr="009A374B">
        <w:trPr>
          <w:trHeight w:val="601"/>
          <w:jc w:val="center"/>
        </w:trPr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7140D" w14:textId="77777777" w:rsidR="0085075A" w:rsidRPr="00612D0C" w:rsidRDefault="0085075A" w:rsidP="0085075A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S-5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93953" w14:textId="77777777" w:rsidR="0085075A" w:rsidRPr="00612D0C" w:rsidRDefault="0085075A" w:rsidP="0085075A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6F15DB18" w14:textId="278BA340" w:rsidR="0085075A" w:rsidRPr="00612D0C" w:rsidRDefault="0085075A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GES-5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8EFB6" w14:textId="15E40AE6" w:rsidR="0085075A" w:rsidRPr="00612D0C" w:rsidRDefault="008655BD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85075A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verexpression [↑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85075A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≈ 5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85075A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Carbapenemase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0C254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BE69C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ABD33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90ECA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93D3E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F2F8A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FADEE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05369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CB5B7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40DC3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0DB57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B68DA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261A3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8A060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D6DF2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</w:tr>
      <w:tr w:rsidR="0085075A" w:rsidRPr="00612D0C" w14:paraId="75E09F38" w14:textId="77777777" w:rsidTr="009A374B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04047649" w14:textId="77777777" w:rsidR="0085075A" w:rsidRPr="00612D0C" w:rsidRDefault="0085075A" w:rsidP="0085075A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R-1</w:t>
            </w:r>
          </w:p>
        </w:tc>
        <w:tc>
          <w:tcPr>
            <w:tcW w:w="329" w:type="pct"/>
            <w:vMerge/>
            <w:shd w:val="clear" w:color="auto" w:fill="auto"/>
            <w:vAlign w:val="center"/>
          </w:tcPr>
          <w:p w14:paraId="3A3A7BB4" w14:textId="77777777" w:rsidR="0085075A" w:rsidRPr="00612D0C" w:rsidRDefault="0085075A" w:rsidP="0085075A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8" w:type="pct"/>
            <w:vAlign w:val="center"/>
          </w:tcPr>
          <w:p w14:paraId="7E80F764" w14:textId="541ED89E" w:rsidR="0085075A" w:rsidRPr="00612D0C" w:rsidRDefault="0085075A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PER-1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0A8702B" w14:textId="49A8D0E9" w:rsidR="0085075A" w:rsidRPr="00612D0C" w:rsidRDefault="008655BD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85075A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verexpression [↑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85075A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≈ 5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 </w:t>
            </w:r>
            <w:r w:rsidR="0085075A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+ ESBL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8E42247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303ACA0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2F023DC2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40807D5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3212D60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AD6A226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71789AF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D09DE68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EA621D6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66CD181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7AE15A3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C80C48A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300B00F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C6F05B1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0A3A33C4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</w:tr>
      <w:tr w:rsidR="0085075A" w:rsidRPr="00612D0C" w14:paraId="2C371A2C" w14:textId="77777777" w:rsidTr="009A374B">
        <w:trPr>
          <w:trHeight w:val="601"/>
          <w:jc w:val="center"/>
        </w:trPr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93050" w14:textId="77777777" w:rsidR="0085075A" w:rsidRPr="00612D0C" w:rsidRDefault="0085075A" w:rsidP="0085075A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KPC-3</w:t>
            </w: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F4867" w14:textId="77777777" w:rsidR="0085075A" w:rsidRPr="00612D0C" w:rsidRDefault="0085075A" w:rsidP="0085075A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64F40399" w14:textId="08CF46BD" w:rsidR="0085075A" w:rsidRPr="00612D0C" w:rsidRDefault="0085075A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KPC-3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95B00" w14:textId="41701BAC" w:rsidR="0085075A" w:rsidRPr="00612D0C" w:rsidRDefault="008655BD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verexpression [↑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≈ 5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Carbapenemase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50910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95A2A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4F5AC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18DFE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12031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CC640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E65E8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85B43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1D4FB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49180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EC00E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AA9C8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04F8C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88B4C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4A97E" w14:textId="77777777" w:rsidR="0085075A" w:rsidRPr="00612D0C" w:rsidRDefault="0085075A" w:rsidP="0085075A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</w:tr>
      <w:tr w:rsidR="009A374B" w:rsidRPr="00612D0C" w14:paraId="7B1B75FB" w14:textId="77777777" w:rsidTr="009A374B">
        <w:trPr>
          <w:trHeight w:val="601"/>
          <w:jc w:val="center"/>
        </w:trPr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F3C3D4" w14:textId="77777777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IM-1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C7E8D" w14:textId="77777777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73EEA4FD" w14:textId="1F22F6F4" w:rsidR="009A374B" w:rsidRPr="00612D0C" w:rsidRDefault="009A374B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VIM-1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</w:tcPr>
          <w:p w14:paraId="667F953A" w14:textId="6A7F319C" w:rsidR="009A374B" w:rsidRPr="00612D0C" w:rsidRDefault="008655BD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verexpression [↑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≈ 5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Carbapenemase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CC024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3F865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D3A4A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235F9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D6C7E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81237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F85CC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CB755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1F1A7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048DD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84523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13D7C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09BEE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AEA27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5BB33" w14:textId="0ABB2431" w:rsidR="009A374B" w:rsidRPr="00612D0C" w:rsidRDefault="00D54D29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</w:tr>
      <w:tr w:rsidR="009A374B" w:rsidRPr="00612D0C" w14:paraId="4A0CE20E" w14:textId="77777777" w:rsidTr="009A374B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678A1218" w14:textId="77777777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MP-28</w:t>
            </w:r>
          </w:p>
        </w:tc>
        <w:tc>
          <w:tcPr>
            <w:tcW w:w="329" w:type="pct"/>
            <w:vMerge/>
            <w:shd w:val="clear" w:color="auto" w:fill="auto"/>
            <w:vAlign w:val="center"/>
          </w:tcPr>
          <w:p w14:paraId="36E522EC" w14:textId="77777777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8" w:type="pct"/>
            <w:vAlign w:val="center"/>
          </w:tcPr>
          <w:p w14:paraId="78F4A697" w14:textId="2E88B27D" w:rsidR="009A374B" w:rsidRPr="00612D0C" w:rsidRDefault="009A374B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IMP-28</w:t>
            </w:r>
          </w:p>
        </w:tc>
        <w:tc>
          <w:tcPr>
            <w:tcW w:w="1116" w:type="pct"/>
            <w:shd w:val="clear" w:color="auto" w:fill="auto"/>
          </w:tcPr>
          <w:p w14:paraId="0F798969" w14:textId="27340460" w:rsidR="009A374B" w:rsidRPr="00612D0C" w:rsidRDefault="008655BD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verexpression [↑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≈ 5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Carbapenemase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499342C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4734A36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5F2C55F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D8A997E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92F314A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282DEC4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1A8DADA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5E081E9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50E4A1A2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E19AEEC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A58833A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0AF2CB3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B52A6B2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CD1C211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460F0A59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</w:tr>
      <w:tr w:rsidR="009A374B" w:rsidRPr="00612D0C" w14:paraId="78667139" w14:textId="77777777" w:rsidTr="009A374B">
        <w:trPr>
          <w:trHeight w:val="601"/>
          <w:jc w:val="center"/>
        </w:trPr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9183D" w14:textId="77777777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DM-1</w:t>
            </w: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33BE3D" w14:textId="77777777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30C39116" w14:textId="706BDB8F" w:rsidR="009A374B" w:rsidRPr="00612D0C" w:rsidRDefault="009A374B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NDM-1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</w:tcPr>
          <w:p w14:paraId="52162185" w14:textId="455A1184" w:rsidR="009A374B" w:rsidRPr="00612D0C" w:rsidRDefault="008655BD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verexpression [↑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≈ 5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Carbapenemase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0D2CB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389AB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52961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15A49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179AA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52BBF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C390B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54219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59086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63D8B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3E7AB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B73B9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34991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9EC7B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21C5A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</w:tr>
      <w:tr w:rsidR="009A374B" w:rsidRPr="00612D0C" w14:paraId="1E102EEE" w14:textId="77777777" w:rsidTr="009A374B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361F6477" w14:textId="747FBA03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XA-14</w:t>
            </w:r>
            <w:r w:rsidR="008A19D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8A19D8"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29" w:type="pct"/>
            <w:vMerge w:val="restart"/>
            <w:shd w:val="clear" w:color="auto" w:fill="auto"/>
            <w:vAlign w:val="center"/>
          </w:tcPr>
          <w:p w14:paraId="6D5DEA7E" w14:textId="6A400FDF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858" w:type="pct"/>
            <w:vAlign w:val="center"/>
          </w:tcPr>
          <w:p w14:paraId="1AFC1EF1" w14:textId="46909318" w:rsidR="009A374B" w:rsidRPr="00612D0C" w:rsidRDefault="009A374B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OXA-14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6F9C5A1" w14:textId="3DB8107D" w:rsidR="009A374B" w:rsidRPr="00612D0C" w:rsidRDefault="008655BD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verexpression [↑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≈ 5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 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+ ESBL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71F9404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17E5830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709F14B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37AAB82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41244DC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2BE89353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468A41B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D6C6831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2E5E51D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8933DB0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3B24C99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A31643F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3DF967B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39CE579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051BFEF2" w14:textId="46915CE1" w:rsidR="009A374B" w:rsidRPr="00612D0C" w:rsidRDefault="00D54D29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</w:tr>
      <w:tr w:rsidR="009A374B" w:rsidRPr="00612D0C" w14:paraId="4F03D1EB" w14:textId="77777777" w:rsidTr="009A374B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0D129152" w14:textId="0245C952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XA-15</w:t>
            </w:r>
            <w:r w:rsidR="008A19D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8A19D8"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329" w:type="pct"/>
            <w:vMerge/>
            <w:shd w:val="clear" w:color="auto" w:fill="auto"/>
            <w:vAlign w:val="center"/>
          </w:tcPr>
          <w:p w14:paraId="1C5DA2C6" w14:textId="29C39474" w:rsidR="009A374B" w:rsidRPr="00612D0C" w:rsidRDefault="009A374B" w:rsidP="009A374B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8" w:type="pct"/>
            <w:vAlign w:val="center"/>
          </w:tcPr>
          <w:p w14:paraId="3AC11C08" w14:textId="2D3C5EDA" w:rsidR="009A374B" w:rsidRPr="00612D0C" w:rsidRDefault="009A374B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acB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OXA-15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F3A514F" w14:textId="5E9F7EE5" w:rsidR="009A374B" w:rsidRPr="00612D0C" w:rsidRDefault="008655BD" w:rsidP="009A374B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verexpression [↑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mpC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≈ 5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 </w:t>
            </w:r>
            <w:r w:rsidR="009A374B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+ ESBL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B4E1334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D435AA7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2BF98B51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F626351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C88D971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90A94AC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5F67568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B02F856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BFDE81D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6BE7773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3F96B97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2A16084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4006792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E9207B0" w14:textId="77777777" w:rsidR="009A374B" w:rsidRPr="00612D0C" w:rsidRDefault="009A374B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2" w:type="pct"/>
            <w:shd w:val="clear" w:color="auto" w:fill="auto"/>
            <w:vAlign w:val="center"/>
          </w:tcPr>
          <w:p w14:paraId="633DA585" w14:textId="6292683A" w:rsidR="009A374B" w:rsidRPr="00612D0C" w:rsidRDefault="00D54D29" w:rsidP="009A374B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</w:tr>
      <w:tr w:rsidR="0085075A" w:rsidRPr="00612D0C" w14:paraId="095E5C86" w14:textId="77777777" w:rsidTr="00CF376D">
        <w:trPr>
          <w:trHeight w:val="8"/>
          <w:jc w:val="center"/>
        </w:trPr>
        <w:tc>
          <w:tcPr>
            <w:tcW w:w="5000" w:type="pct"/>
            <w:gridSpan w:val="19"/>
            <w:tcBorders>
              <w:top w:val="single" w:sz="4" w:space="0" w:color="000000"/>
              <w:bottom w:val="single" w:sz="4" w:space="0" w:color="000000"/>
            </w:tcBorders>
          </w:tcPr>
          <w:p w14:paraId="3D05094D" w14:textId="158396E6" w:rsidR="0085075A" w:rsidRPr="00612D0C" w:rsidRDefault="0085075A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Z: ceftazidime; C/A: ceftazidime/avibactam; C/T: ceftolozane/tazobactam; ATM: aztreonam; A/A: aztreonam/avibactam; FEP: cefepime; F/T: cefepime/taniborbactam; F/Z: cefepime/zidebactam; FDC: cefiderocol; IMP: imipenem; I/R: imipenem/relebactam; MEM: meropenem; M/V: meropenem/vaborbactam; M/N: meropenem/nacubactam; M/X: meropenem/xeruborbactam.</w:t>
            </w:r>
          </w:p>
          <w:p w14:paraId="2EE730BC" w14:textId="02638ECC" w:rsidR="0085075A" w:rsidRPr="00612D0C" w:rsidRDefault="0085075A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UCAST </w:t>
            </w:r>
            <w:r w:rsidR="00161A02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v </w:t>
            </w:r>
            <w:r w:rsidR="00C1180E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.0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reakpoints indicated.</w:t>
            </w:r>
          </w:p>
          <w:p w14:paraId="0C45A69D" w14:textId="77777777" w:rsidR="008A19D8" w:rsidRPr="00612D0C" w:rsidRDefault="009B650F" w:rsidP="0085075A">
            <w:pPr>
              <w:spacing w:before="100" w:after="10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xpression levels were calculated relative to PAO1 in previous work.</w:t>
            </w:r>
            <w:sdt>
              <w:sdtPr>
                <w:rPr>
                  <w:rFonts w:asciiTheme="minorHAnsi" w:hAnsiTheme="minorHAnsi" w:cstheme="minorHAnsi"/>
                  <w:color w:val="000000"/>
                  <w:sz w:val="20"/>
                  <w:szCs w:val="20"/>
                  <w:vertAlign w:val="superscript"/>
                  <w:lang w:val="en-GB"/>
                </w:rPr>
                <w:tag w:val="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"/>
                <w:id w:val="1544867648"/>
                <w:placeholder>
                  <w:docPart w:val="A86AF8BEEAB44A98B227CAC5B1CAE08A"/>
                </w:placeholder>
              </w:sdtPr>
              <w:sdtEndPr/>
              <w:sdtContent>
                <w:r w:rsidRPr="00612D0C">
                  <w:rPr>
                    <w:rFonts w:asciiTheme="minorHAnsi" w:hAnsiTheme="minorHAnsi" w:cstheme="minorHAnsi"/>
                    <w:color w:val="000000"/>
                    <w:sz w:val="20"/>
                    <w:szCs w:val="20"/>
                    <w:vertAlign w:val="superscript"/>
                    <w:lang w:val="en-GB"/>
                  </w:rPr>
                  <w:t>15–</w:t>
                </w:r>
                <w:r w:rsidR="000F3358" w:rsidRPr="00612D0C">
                  <w:rPr>
                    <w:rFonts w:asciiTheme="minorHAnsi" w:hAnsiTheme="minorHAnsi" w:cstheme="minorHAnsi"/>
                    <w:color w:val="000000"/>
                    <w:sz w:val="20"/>
                    <w:szCs w:val="20"/>
                    <w:vertAlign w:val="superscript"/>
                    <w:lang w:val="en-GB"/>
                  </w:rPr>
                  <w:t>18</w:t>
                </w:r>
              </w:sdtContent>
            </w:sdt>
            <w:r w:rsidR="00BF3D01" w:rsidRPr="00612D0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</w:t>
            </w:r>
          </w:p>
          <w:p w14:paraId="43F02AC2" w14:textId="77777777" w:rsidR="008A19D8" w:rsidRPr="00612D0C" w:rsidRDefault="008A19D8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c</w:t>
            </w:r>
            <w:r w:rsidR="00BF3D01"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BF3D01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XA-14 is a G157D variant of OXA-10.</w:t>
            </w:r>
          </w:p>
          <w:p w14:paraId="6ABA5511" w14:textId="172CB8B8" w:rsidR="009B650F" w:rsidRPr="00612D0C" w:rsidRDefault="008A19D8" w:rsidP="0085075A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d</w:t>
            </w:r>
            <w:r w:rsidR="00BF3D01"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BF3D01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XA-15 is a G149R variant of OXA-2.</w:t>
            </w:r>
          </w:p>
        </w:tc>
      </w:tr>
    </w:tbl>
    <w:p w14:paraId="04103103" w14:textId="77777777" w:rsidR="0092079D" w:rsidRPr="00612D0C" w:rsidRDefault="0092079D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5DB3C368" w14:textId="77777777" w:rsidR="0000561F" w:rsidRPr="00612D0C" w:rsidRDefault="0000561F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14B933E8" w14:textId="77777777" w:rsidR="00704B23" w:rsidRPr="00612D0C" w:rsidRDefault="00704B23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13B4EF11" w14:textId="77777777" w:rsidR="00704B23" w:rsidRPr="00612D0C" w:rsidRDefault="00704B23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11F3DDB0" w14:textId="77777777" w:rsidR="00704B23" w:rsidRPr="00612D0C" w:rsidRDefault="00704B23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4B745829" w14:textId="77777777" w:rsidR="00704B23" w:rsidRPr="00612D0C" w:rsidRDefault="00704B23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0FF7463F" w14:textId="77777777" w:rsidR="00704B23" w:rsidRPr="00612D0C" w:rsidRDefault="00704B23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0CFB8F57" w14:textId="77777777" w:rsidR="00704B23" w:rsidRPr="00612D0C" w:rsidRDefault="00704B23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61C45955" w14:textId="77777777" w:rsidR="00704B23" w:rsidRPr="00612D0C" w:rsidRDefault="00704B23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00CB1673" w14:textId="77777777" w:rsidR="0000561F" w:rsidRPr="00612D0C" w:rsidRDefault="0000561F" w:rsidP="0092079D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5"/>
        <w:gridCol w:w="1419"/>
        <w:gridCol w:w="3692"/>
        <w:gridCol w:w="4808"/>
        <w:gridCol w:w="646"/>
        <w:gridCol w:w="646"/>
        <w:gridCol w:w="646"/>
        <w:gridCol w:w="647"/>
        <w:gridCol w:w="647"/>
        <w:gridCol w:w="646"/>
        <w:gridCol w:w="646"/>
        <w:gridCol w:w="646"/>
        <w:gridCol w:w="672"/>
        <w:gridCol w:w="646"/>
        <w:gridCol w:w="672"/>
        <w:gridCol w:w="646"/>
        <w:gridCol w:w="672"/>
        <w:gridCol w:w="646"/>
        <w:gridCol w:w="655"/>
      </w:tblGrid>
      <w:tr w:rsidR="00CF376D" w:rsidRPr="00612D0C" w14:paraId="5644C379" w14:textId="77777777" w:rsidTr="00CF376D">
        <w:trPr>
          <w:trHeight w:val="3"/>
          <w:jc w:val="center"/>
        </w:trPr>
        <w:tc>
          <w:tcPr>
            <w:tcW w:w="5000" w:type="pct"/>
            <w:gridSpan w:val="19"/>
          </w:tcPr>
          <w:p w14:paraId="552DB9FB" w14:textId="45849BB4" w:rsidR="00CF376D" w:rsidRPr="00612D0C" w:rsidRDefault="00CF376D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lang w:val="en-GB"/>
              </w:rPr>
              <w:br w:type="column"/>
            </w:r>
            <w:r w:rsidRPr="00612D0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Table S2.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tibiotic susceptibility data of the PAO1 </w:t>
            </w:r>
            <w:proofErr w:type="spellStart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Δ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Δ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proofErr w:type="spellEnd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knockout mutant expressing the most relevant ESBLs and carbapenemases found in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. aeruginosa.</w:t>
            </w:r>
            <w:r w:rsidRPr="00612D0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304032" w:rsidRPr="00612D0C" w14:paraId="205F6C47" w14:textId="77777777" w:rsidTr="00704B23">
        <w:trPr>
          <w:trHeight w:val="283"/>
          <w:jc w:val="center"/>
        </w:trPr>
        <w:tc>
          <w:tcPr>
            <w:tcW w:w="428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0BEB60" w14:textId="77777777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51835E" w14:textId="77777777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tcBorders>
              <w:top w:val="single" w:sz="4" w:space="0" w:color="000000"/>
            </w:tcBorders>
          </w:tcPr>
          <w:p w14:paraId="32D526FE" w14:textId="77777777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1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29572F" w14:textId="707E2818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71" w:type="pct"/>
            <w:gridSpan w:val="1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027C17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 (mg/L)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704B23" w:rsidRPr="00612D0C" w14:paraId="39F6E33B" w14:textId="77777777" w:rsidTr="00704B23">
        <w:trPr>
          <w:trHeight w:val="3"/>
          <w:jc w:val="center"/>
        </w:trPr>
        <w:tc>
          <w:tcPr>
            <w:tcW w:w="42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C9A52E" w14:textId="77777777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32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D290D4" w14:textId="77777777" w:rsidR="00304032" w:rsidRPr="00612D0C" w:rsidRDefault="00304032" w:rsidP="00DC6DD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mbler class</w:t>
            </w:r>
          </w:p>
        </w:tc>
        <w:tc>
          <w:tcPr>
            <w:tcW w:w="857" w:type="pct"/>
            <w:tcBorders>
              <w:bottom w:val="single" w:sz="4" w:space="0" w:color="000000"/>
            </w:tcBorders>
            <w:vAlign w:val="center"/>
          </w:tcPr>
          <w:p w14:paraId="2CF74843" w14:textId="671A1BA5" w:rsidR="00304032" w:rsidRPr="00612D0C" w:rsidRDefault="00C36541" w:rsidP="00C3654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1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0AFAEA" w14:textId="6CA2D448" w:rsidR="00304032" w:rsidRPr="00612D0C" w:rsidRDefault="00304032" w:rsidP="00DC6DD9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enotype</w:t>
            </w:r>
            <w:r w:rsid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48E469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Z </w:t>
            </w:r>
          </w:p>
          <w:p w14:paraId="496F5E4B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814E65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/A </w:t>
            </w:r>
          </w:p>
          <w:p w14:paraId="0BA948CB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5A4DE3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/T </w:t>
            </w:r>
          </w:p>
          <w:p w14:paraId="3B6AFBDF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4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4D5DFA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TM </w:t>
            </w:r>
          </w:p>
          <w:p w14:paraId="3D1AE9A1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16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81ACF7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/A </w:t>
            </w:r>
          </w:p>
          <w:p w14:paraId="25D553A7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16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F6F1EE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EP </w:t>
            </w:r>
          </w:p>
          <w:p w14:paraId="33ABFD25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1B4B6E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/T </w:t>
            </w:r>
          </w:p>
          <w:p w14:paraId="7A29B6BD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547390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/Z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(R&gt;8)</w:t>
            </w:r>
          </w:p>
        </w:tc>
        <w:tc>
          <w:tcPr>
            <w:tcW w:w="1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E21B61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DC </w:t>
            </w:r>
          </w:p>
          <w:p w14:paraId="4C411754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2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28C91B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MP </w:t>
            </w:r>
          </w:p>
          <w:p w14:paraId="4FB7F79C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4)</w:t>
            </w:r>
          </w:p>
        </w:tc>
        <w:tc>
          <w:tcPr>
            <w:tcW w:w="1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A2FD9A" w14:textId="58AD295B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/R</w:t>
            </w:r>
          </w:p>
          <w:p w14:paraId="0AE7E64C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2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7AB3EB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M </w:t>
            </w:r>
          </w:p>
          <w:p w14:paraId="6755350E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E14F80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/V </w:t>
            </w:r>
          </w:p>
          <w:p w14:paraId="40B3AD2E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0782B8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/N </w:t>
            </w:r>
          </w:p>
          <w:p w14:paraId="632EB1D8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  <w:tc>
          <w:tcPr>
            <w:tcW w:w="1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69A5FB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/X </w:t>
            </w:r>
          </w:p>
          <w:p w14:paraId="1D1140FD" w14:textId="77777777" w:rsidR="00304032" w:rsidRPr="00612D0C" w:rsidRDefault="00304032" w:rsidP="00DC6DD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R&gt;8)</w:t>
            </w:r>
          </w:p>
        </w:tc>
      </w:tr>
      <w:tr w:rsidR="00704B23" w:rsidRPr="00612D0C" w14:paraId="53E9F326" w14:textId="77777777" w:rsidTr="00704B23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4F78268C" w14:textId="77777777" w:rsidR="00304032" w:rsidRPr="00612D0C" w:rsidRDefault="00304032" w:rsidP="00DC6DD9">
            <w:pPr>
              <w:spacing w:before="120" w:after="4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O1</w:t>
            </w:r>
          </w:p>
        </w:tc>
        <w:tc>
          <w:tcPr>
            <w:tcW w:w="329" w:type="pct"/>
            <w:vMerge w:val="restart"/>
            <w:shd w:val="clear" w:color="auto" w:fill="auto"/>
            <w:vAlign w:val="center"/>
          </w:tcPr>
          <w:p w14:paraId="4F6BBA13" w14:textId="77777777" w:rsidR="00304032" w:rsidRPr="00612D0C" w:rsidRDefault="00304032" w:rsidP="00DC6DD9">
            <w:pPr>
              <w:spacing w:before="120" w:after="4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pct"/>
          </w:tcPr>
          <w:p w14:paraId="754C4E78" w14:textId="77777777" w:rsidR="00304032" w:rsidRPr="00612D0C" w:rsidRDefault="00304032" w:rsidP="00DC6DD9">
            <w:pPr>
              <w:spacing w:before="120" w:after="4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16" w:type="pct"/>
            <w:shd w:val="clear" w:color="auto" w:fill="auto"/>
            <w:vAlign w:val="center"/>
          </w:tcPr>
          <w:p w14:paraId="72CE5659" w14:textId="4C8A6B89" w:rsidR="00304032" w:rsidRPr="00612D0C" w:rsidRDefault="00304032" w:rsidP="00DC6DD9">
            <w:pPr>
              <w:spacing w:before="120" w:after="4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0D3804D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1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CEE006E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1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19382E8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0.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2311DD5E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F6625E1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CC81490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2C99A79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B37FCB5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DE68331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0.12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F43EE08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2C0F6CDE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0.12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6D050D2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0B96FC3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0.12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501861F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66833DE2" w14:textId="77777777" w:rsidR="00304032" w:rsidRPr="00612D0C" w:rsidRDefault="00304032" w:rsidP="00DC6DD9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</w:t>
            </w:r>
          </w:p>
        </w:tc>
      </w:tr>
      <w:tr w:rsidR="00704B23" w:rsidRPr="00612D0C" w14:paraId="663165F4" w14:textId="77777777" w:rsidTr="00704B23">
        <w:trPr>
          <w:trHeight w:val="601"/>
          <w:jc w:val="center"/>
        </w:trPr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1CFCC" w14:textId="77777777" w:rsidR="00A5099E" w:rsidRPr="00612D0C" w:rsidRDefault="00A5099E" w:rsidP="00A5099E">
            <w:pPr>
              <w:spacing w:before="120" w:after="4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AO1 </w:t>
            </w:r>
            <w:proofErr w:type="spellStart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Δ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Δ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proofErr w:type="spellEnd"/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D9A88" w14:textId="77777777" w:rsidR="00A5099E" w:rsidRPr="00612D0C" w:rsidRDefault="00A5099E" w:rsidP="00A5099E">
            <w:pPr>
              <w:spacing w:before="120" w:after="4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4B95DF36" w14:textId="56F08FC9" w:rsidR="00A5099E" w:rsidRPr="00612D0C" w:rsidRDefault="00A5099E" w:rsidP="00A5099E">
            <w:pPr>
              <w:spacing w:before="120" w:after="4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E0995" w14:textId="6884674A" w:rsidR="00A5099E" w:rsidRPr="00612D0C" w:rsidRDefault="001E0B58" w:rsidP="00A5099E">
            <w:pPr>
              <w:spacing w:before="120" w:after="4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</w:t>
            </w:r>
            <w:r w:rsidR="00A5099E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exAB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</w:t>
            </w:r>
            <w:r w:rsidR="00A5099E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rM</w:t>
            </w:r>
            <w:proofErr w:type="spellEnd"/>
            <w:r w:rsidR="00A5099E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704B23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="00A5099E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proofErr w:type="spellStart"/>
            <w:r w:rsidR="00A5099E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B</w:t>
            </w:r>
            <w:proofErr w:type="spellEnd"/>
            <w:r w:rsidR="00563812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A5099E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1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2591E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1B263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53551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B247D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3B4DE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E59E1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ACD2D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E1947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CA225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527E8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8A72D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25684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DF8BD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C755A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EDFED" w14:textId="77777777" w:rsidR="00A5099E" w:rsidRPr="00612D0C" w:rsidRDefault="00A5099E" w:rsidP="00A5099E">
            <w:pPr>
              <w:spacing w:before="12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</w:tr>
      <w:tr w:rsidR="00704B23" w:rsidRPr="00612D0C" w14:paraId="21B22400" w14:textId="77777777" w:rsidTr="00704B23">
        <w:trPr>
          <w:trHeight w:val="601"/>
          <w:jc w:val="center"/>
        </w:trPr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14033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S-5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88FFC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79F5D76F" w14:textId="4EDF84BA" w:rsidR="001E0B58" w:rsidRPr="00612D0C" w:rsidRDefault="001E0B58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GES-5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89DDF" w14:textId="53B320E3" w:rsidR="001E0B58" w:rsidRPr="00612D0C" w:rsidRDefault="00C872A2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AB-oprM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704B23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B</w:t>
            </w:r>
            <w:proofErr w:type="spellEnd"/>
            <w:r w:rsidR="00563812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1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 </w:t>
            </w:r>
            <w:r w:rsidR="001E0B5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+ Carbapenemase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D605C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67614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8C89C7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E46B9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C173B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3D4C1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5AAEE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B5CDB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602B8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3196C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31024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EE8A1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F4122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26442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D0693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</w:tr>
      <w:tr w:rsidR="00704B23" w:rsidRPr="00612D0C" w14:paraId="7F606006" w14:textId="77777777" w:rsidTr="00704B23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4A1BCB5F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R-1</w:t>
            </w:r>
          </w:p>
        </w:tc>
        <w:tc>
          <w:tcPr>
            <w:tcW w:w="329" w:type="pct"/>
            <w:vMerge/>
            <w:shd w:val="clear" w:color="auto" w:fill="auto"/>
            <w:vAlign w:val="center"/>
          </w:tcPr>
          <w:p w14:paraId="2755DE45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vAlign w:val="center"/>
          </w:tcPr>
          <w:p w14:paraId="72C3CA5F" w14:textId="71537232" w:rsidR="001E0B58" w:rsidRPr="00612D0C" w:rsidRDefault="001E0B58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PER-1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43CBFFB" w14:textId="665EA7B9" w:rsidR="001E0B58" w:rsidRPr="00612D0C" w:rsidRDefault="00C872A2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AB-oprM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704B23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B</w:t>
            </w:r>
            <w:proofErr w:type="spellEnd"/>
            <w:r w:rsidR="00563812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1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1E0B5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ESBL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99DBB87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32FFE7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2342D016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535AB31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6F5506B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C1AD5A4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C82B3F7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D3EFE32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4AA9A8F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FF823F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3D8951B0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80FB04B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CEB018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EA6F23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35A7BF3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</w:tr>
      <w:tr w:rsidR="00704B23" w:rsidRPr="00612D0C" w14:paraId="4F3AA66C" w14:textId="77777777" w:rsidTr="00704B23">
        <w:trPr>
          <w:trHeight w:val="601"/>
          <w:jc w:val="center"/>
        </w:trPr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0B05B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KPC-3</w:t>
            </w: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A555F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3C58222B" w14:textId="1CBED4A0" w:rsidR="001E0B58" w:rsidRPr="00612D0C" w:rsidRDefault="001E0B58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KPC-3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9EDD5" w14:textId="5B548B4D" w:rsidR="001E0B58" w:rsidRPr="00612D0C" w:rsidRDefault="00C872A2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AB-oprM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704B23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B</w:t>
            </w:r>
            <w:proofErr w:type="spellEnd"/>
            <w:r w:rsidR="00563812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1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1E0B5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+ Carbapenemase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5F9CB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CAC6C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F969C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19D51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CDA35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BFC6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F748E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743C6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5FFB1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16ED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6DA45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05591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F86F9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9DC7F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CA60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</w:tr>
      <w:tr w:rsidR="001E0B58" w:rsidRPr="00612D0C" w14:paraId="05F7F471" w14:textId="77777777" w:rsidTr="00704B23">
        <w:trPr>
          <w:trHeight w:val="601"/>
          <w:jc w:val="center"/>
        </w:trPr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F6071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IM-1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39569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6F756AFF" w14:textId="0D62A5BF" w:rsidR="001E0B58" w:rsidRPr="00612D0C" w:rsidRDefault="001E0B58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VIM-1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</w:tcPr>
          <w:p w14:paraId="3BB7A620" w14:textId="2A5BF513" w:rsidR="001E0B58" w:rsidRPr="00612D0C" w:rsidRDefault="00C872A2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AB-oprM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704B23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B</w:t>
            </w:r>
            <w:proofErr w:type="spellEnd"/>
            <w:r w:rsidR="00563812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1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1E0B5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Carbapenemase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CF052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C3355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A30E6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2CC68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89E5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FC42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5D840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5EA4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9E6F6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E2930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EC44C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D5160" w14:textId="3838939A" w:rsidR="001E0B58" w:rsidRPr="00612D0C" w:rsidRDefault="00851E0B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77D1C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87E1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AF3C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</w:tr>
      <w:tr w:rsidR="001E0B58" w:rsidRPr="00612D0C" w14:paraId="000C96D3" w14:textId="77777777" w:rsidTr="00704B23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146934FF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MP-28</w:t>
            </w:r>
          </w:p>
        </w:tc>
        <w:tc>
          <w:tcPr>
            <w:tcW w:w="329" w:type="pct"/>
            <w:vMerge/>
            <w:shd w:val="clear" w:color="auto" w:fill="auto"/>
            <w:vAlign w:val="center"/>
          </w:tcPr>
          <w:p w14:paraId="2322D8FB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vAlign w:val="center"/>
          </w:tcPr>
          <w:p w14:paraId="6918D049" w14:textId="0AFAB9F9" w:rsidR="001E0B58" w:rsidRPr="00612D0C" w:rsidRDefault="001E0B58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IMP-28</w:t>
            </w:r>
          </w:p>
        </w:tc>
        <w:tc>
          <w:tcPr>
            <w:tcW w:w="1116" w:type="pct"/>
            <w:shd w:val="clear" w:color="auto" w:fill="auto"/>
          </w:tcPr>
          <w:p w14:paraId="0AEACD75" w14:textId="30F21BD1" w:rsidR="001E0B58" w:rsidRPr="00612D0C" w:rsidRDefault="00C872A2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AB-oprM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704B23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B</w:t>
            </w:r>
            <w:proofErr w:type="spellEnd"/>
            <w:r w:rsidR="00563812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1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1E0B5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Carbapenemase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CD8C4C9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3025791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BE63BF5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A96D728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7C8F95E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4134AD7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32ADCB7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E6244AC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AF185C7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EA5F08B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F09E8BF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A32E8F0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E1F1B46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A662F56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5D32C717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</w:tr>
      <w:tr w:rsidR="001E0B58" w:rsidRPr="00612D0C" w14:paraId="3197F6C8" w14:textId="77777777" w:rsidTr="00704B23">
        <w:trPr>
          <w:trHeight w:val="601"/>
          <w:jc w:val="center"/>
        </w:trPr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2CB7B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DM-1</w:t>
            </w: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51BAE" w14:textId="7777777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1C13F9FB" w14:textId="27F9291D" w:rsidR="001E0B58" w:rsidRPr="00612D0C" w:rsidRDefault="001E0B58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NDM-1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</w:tcPr>
          <w:p w14:paraId="1243BC5A" w14:textId="22699B89" w:rsidR="001E0B58" w:rsidRPr="00612D0C" w:rsidRDefault="00C872A2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AB-oprM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704B23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B</w:t>
            </w:r>
            <w:proofErr w:type="spellEnd"/>
            <w:r w:rsidR="00563812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1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1E0B5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Carbapenemase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D8FE0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573A4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250A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D6DC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9A4A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EF621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5512B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797C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710EC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12732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256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96D7F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A9428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26F0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AA86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C369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</w:tr>
      <w:tr w:rsidR="00704B23" w:rsidRPr="00612D0C" w14:paraId="484AC68D" w14:textId="77777777" w:rsidTr="00704B23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4262EE56" w14:textId="32294887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XA-14</w:t>
            </w:r>
            <w:r w:rsidR="008A19D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8A19D8"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29" w:type="pct"/>
            <w:vMerge w:val="restart"/>
            <w:shd w:val="clear" w:color="auto" w:fill="auto"/>
            <w:vAlign w:val="center"/>
          </w:tcPr>
          <w:p w14:paraId="685E3806" w14:textId="44BA381A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</w:t>
            </w:r>
          </w:p>
        </w:tc>
        <w:tc>
          <w:tcPr>
            <w:tcW w:w="857" w:type="pct"/>
            <w:vAlign w:val="center"/>
          </w:tcPr>
          <w:p w14:paraId="18AC1E52" w14:textId="65A7A95B" w:rsidR="001E0B58" w:rsidRPr="00612D0C" w:rsidRDefault="001E0B58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OXA-14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19835C5" w14:textId="0E29F037" w:rsidR="001E0B58" w:rsidRPr="00612D0C" w:rsidRDefault="00C872A2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AB-oprM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704B23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B</w:t>
            </w:r>
            <w:proofErr w:type="spellEnd"/>
            <w:r w:rsidR="00563812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1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1E0B5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ESBL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7537625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7E85064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66107A9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36FB77C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FDEE8C3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5945D14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7C392BF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4E171FE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7DEF77D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FC9448F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47580D19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7FB482F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E0CED39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0F55562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0ED97ADA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</w:tr>
      <w:tr w:rsidR="00704B23" w:rsidRPr="00612D0C" w14:paraId="0E982A85" w14:textId="77777777" w:rsidTr="00704B23">
        <w:trPr>
          <w:trHeight w:val="601"/>
          <w:jc w:val="center"/>
        </w:trPr>
        <w:tc>
          <w:tcPr>
            <w:tcW w:w="428" w:type="pct"/>
            <w:shd w:val="clear" w:color="auto" w:fill="auto"/>
            <w:vAlign w:val="center"/>
          </w:tcPr>
          <w:p w14:paraId="2DE33704" w14:textId="1F94FFE2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XA-15</w:t>
            </w:r>
            <w:r w:rsidR="008A19D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8A19D8"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329" w:type="pct"/>
            <w:vMerge/>
            <w:shd w:val="clear" w:color="auto" w:fill="auto"/>
            <w:vAlign w:val="center"/>
          </w:tcPr>
          <w:p w14:paraId="00C25E90" w14:textId="5B17D46E" w:rsidR="001E0B58" w:rsidRPr="00612D0C" w:rsidRDefault="001E0B58" w:rsidP="001E0B58">
            <w:pPr>
              <w:spacing w:before="100" w:after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vAlign w:val="center"/>
          </w:tcPr>
          <w:p w14:paraId="104BDDD0" w14:textId="11A7A5D7" w:rsidR="001E0B58" w:rsidRPr="00612D0C" w:rsidRDefault="001E0B58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al 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R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rD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knockout mutant + </w:t>
            </w:r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l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OXA-15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BB26014" w14:textId="08BD6622" w:rsidR="001E0B58" w:rsidRPr="00612D0C" w:rsidRDefault="00C872A2" w:rsidP="001E0B5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AB-oprM</w:t>
            </w:r>
            <w:proofErr w:type="spellEnd"/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704B23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expression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[↑</w:t>
            </w:r>
            <w:proofErr w:type="spellStart"/>
            <w:r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xB</w:t>
            </w:r>
            <w:proofErr w:type="spellEnd"/>
            <w:r w:rsidR="00563812" w:rsidRPr="00612D0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≈ 10-fold] + OprD</w:t>
            </w:r>
            <w:r w:rsidR="00714570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ficiency</w:t>
            </w:r>
            <w:r w:rsidR="001E0B58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+ ESBL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51CA7B9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75B3BF2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217A7A8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0878B81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AFFCBE7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23E26F2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568FD70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7CF7E44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0E2BC29C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FD58E39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EBDF958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913A099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610502B1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18453CD6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333B8CE0" w14:textId="77777777" w:rsidR="001E0B58" w:rsidRPr="00612D0C" w:rsidRDefault="001E0B58" w:rsidP="001E0B58">
            <w:pPr>
              <w:spacing w:before="100" w:after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</w:tr>
      <w:tr w:rsidR="00CF376D" w:rsidRPr="00DD1BA4" w14:paraId="7F1E49F9" w14:textId="77777777" w:rsidTr="00CF376D">
        <w:trPr>
          <w:trHeight w:val="8"/>
          <w:jc w:val="center"/>
        </w:trPr>
        <w:tc>
          <w:tcPr>
            <w:tcW w:w="5000" w:type="pct"/>
            <w:gridSpan w:val="19"/>
            <w:tcBorders>
              <w:top w:val="single" w:sz="4" w:space="0" w:color="000000"/>
              <w:bottom w:val="single" w:sz="4" w:space="0" w:color="000000"/>
            </w:tcBorders>
          </w:tcPr>
          <w:p w14:paraId="40BF8EAE" w14:textId="625F3F46" w:rsidR="00CF376D" w:rsidRPr="00612D0C" w:rsidRDefault="00CF376D" w:rsidP="00DC6DD9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Z: ceftazidime; C/A: ceftazidime/avibactam; C/T: ceftolozane/tazobactam; ATM: aztreonam; A/A: aztreonam/avibactam; FEP: cefepime; F/T: cefepime/taniborbactam; F/Z: cefepime/zidebactam; FDC: cefiderocol; IMP: imipenem; I/R: imipenem/relebactam; MEM: meropenem; M/V: meropenem/vaborbactam; M/N: meropenem/nacubactam; M/X: meropenem/xeruborbactam.</w:t>
            </w:r>
          </w:p>
          <w:p w14:paraId="0FD1709F" w14:textId="3A1F43E3" w:rsidR="00CF376D" w:rsidRPr="00612D0C" w:rsidRDefault="00CF376D" w:rsidP="00DC6DD9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UCAST </w:t>
            </w:r>
            <w:r w:rsidR="00161A02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v </w:t>
            </w:r>
            <w:r w:rsidR="00C1180E"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.0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reakpoints indicated.</w:t>
            </w:r>
          </w:p>
          <w:p w14:paraId="02C3574F" w14:textId="77777777" w:rsidR="00CF376D" w:rsidRPr="00612D0C" w:rsidRDefault="009B650F" w:rsidP="00DC6DD9">
            <w:pPr>
              <w:spacing w:before="100" w:after="10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xpression levels were calculated relative to PAO1 in previous work.</w:t>
            </w:r>
            <w:sdt>
              <w:sdtPr>
                <w:rPr>
                  <w:rFonts w:asciiTheme="minorHAnsi" w:hAnsiTheme="minorHAnsi" w:cstheme="minorHAnsi"/>
                  <w:color w:val="000000"/>
                  <w:sz w:val="20"/>
                  <w:szCs w:val="20"/>
                  <w:vertAlign w:val="superscript"/>
                  <w:lang w:val="en-GB"/>
                </w:rPr>
                <w:tag w:val="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"/>
                <w:id w:val="-1720200337"/>
                <w:placeholder>
                  <w:docPart w:val="560DBFF99BA2452AA241DACCD97AB5FA"/>
                </w:placeholder>
              </w:sdtPr>
              <w:sdtEndPr/>
              <w:sdtContent>
                <w:r w:rsidRPr="00612D0C">
                  <w:rPr>
                    <w:rFonts w:asciiTheme="minorHAnsi" w:hAnsiTheme="minorHAnsi" w:cstheme="minorHAnsi"/>
                    <w:color w:val="000000"/>
                    <w:sz w:val="20"/>
                    <w:szCs w:val="20"/>
                    <w:vertAlign w:val="superscript"/>
                    <w:lang w:val="en-GB"/>
                  </w:rPr>
                  <w:t>15–1</w:t>
                </w:r>
                <w:r w:rsidR="000F3358" w:rsidRPr="00612D0C">
                  <w:rPr>
                    <w:rFonts w:asciiTheme="minorHAnsi" w:hAnsiTheme="minorHAnsi" w:cstheme="minorHAnsi"/>
                    <w:color w:val="000000"/>
                    <w:sz w:val="20"/>
                    <w:szCs w:val="20"/>
                    <w:vertAlign w:val="superscript"/>
                    <w:lang w:val="en-GB"/>
                  </w:rPr>
                  <w:t>8</w:t>
                </w:r>
              </w:sdtContent>
            </w:sdt>
          </w:p>
          <w:p w14:paraId="1AF93104" w14:textId="77777777" w:rsidR="008A19D8" w:rsidRPr="00612D0C" w:rsidRDefault="008A19D8" w:rsidP="008A19D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XA-14 is a G157D variant of OXA-10.</w:t>
            </w:r>
          </w:p>
          <w:p w14:paraId="70DA3B35" w14:textId="64DA2C96" w:rsidR="008A19D8" w:rsidRPr="00DD1BA4" w:rsidRDefault="008A19D8" w:rsidP="008A19D8">
            <w:pPr>
              <w:spacing w:before="100" w:after="10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12D0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 xml:space="preserve">d </w:t>
            </w:r>
            <w:r w:rsidRPr="00612D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XA-15 is a G149R variant of OXA-2.</w:t>
            </w:r>
          </w:p>
        </w:tc>
      </w:tr>
    </w:tbl>
    <w:p w14:paraId="4808E10C" w14:textId="77777777" w:rsidR="0092079D" w:rsidRDefault="0092079D" w:rsidP="00D532CB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098101D6" w14:textId="77777777" w:rsidR="005F036D" w:rsidRPr="005F036D" w:rsidRDefault="005F036D" w:rsidP="005F036D">
      <w:pPr>
        <w:rPr>
          <w:rFonts w:asciiTheme="minorHAnsi" w:hAnsiTheme="minorHAnsi" w:cstheme="minorHAnsi"/>
          <w:lang w:val="en-GB"/>
        </w:rPr>
      </w:pPr>
    </w:p>
    <w:p w14:paraId="13780631" w14:textId="77777777" w:rsidR="005F036D" w:rsidRDefault="005F036D" w:rsidP="005F036D">
      <w:pPr>
        <w:rPr>
          <w:rFonts w:asciiTheme="minorHAnsi" w:hAnsiTheme="minorHAnsi" w:cstheme="minorHAnsi"/>
          <w:lang w:val="en-GB"/>
        </w:rPr>
      </w:pPr>
    </w:p>
    <w:p w14:paraId="49A9761B" w14:textId="0524B677" w:rsidR="005F036D" w:rsidRPr="005F036D" w:rsidRDefault="005F036D" w:rsidP="005F036D">
      <w:pPr>
        <w:tabs>
          <w:tab w:val="left" w:pos="6067"/>
        </w:tabs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ab/>
      </w:r>
    </w:p>
    <w:sectPr w:rsidR="005F036D" w:rsidRPr="005F036D" w:rsidSect="00FA11BF">
      <w:type w:val="continuous"/>
      <w:pgSz w:w="23811" w:h="16838" w:orient="landscape" w:code="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79D"/>
    <w:rsid w:val="0000561F"/>
    <w:rsid w:val="000C7BAB"/>
    <w:rsid w:val="000E1E1A"/>
    <w:rsid w:val="000F3358"/>
    <w:rsid w:val="00122773"/>
    <w:rsid w:val="00161A02"/>
    <w:rsid w:val="001E0B58"/>
    <w:rsid w:val="001E0D0D"/>
    <w:rsid w:val="002A09B4"/>
    <w:rsid w:val="002D4741"/>
    <w:rsid w:val="002D70A6"/>
    <w:rsid w:val="00304032"/>
    <w:rsid w:val="004232C4"/>
    <w:rsid w:val="00451972"/>
    <w:rsid w:val="00530E00"/>
    <w:rsid w:val="00563812"/>
    <w:rsid w:val="00591299"/>
    <w:rsid w:val="005F036D"/>
    <w:rsid w:val="00612D0C"/>
    <w:rsid w:val="006B77F1"/>
    <w:rsid w:val="006C3EF8"/>
    <w:rsid w:val="006F41A9"/>
    <w:rsid w:val="00704B23"/>
    <w:rsid w:val="00704BA7"/>
    <w:rsid w:val="00714570"/>
    <w:rsid w:val="00765C55"/>
    <w:rsid w:val="007861CC"/>
    <w:rsid w:val="00821231"/>
    <w:rsid w:val="008314FC"/>
    <w:rsid w:val="0085075A"/>
    <w:rsid w:val="00851E0B"/>
    <w:rsid w:val="008655BD"/>
    <w:rsid w:val="00870DCC"/>
    <w:rsid w:val="008731A0"/>
    <w:rsid w:val="008A19D8"/>
    <w:rsid w:val="0092079D"/>
    <w:rsid w:val="009A374B"/>
    <w:rsid w:val="009B650F"/>
    <w:rsid w:val="00A5099E"/>
    <w:rsid w:val="00A67A31"/>
    <w:rsid w:val="00BC462D"/>
    <w:rsid w:val="00BC7A80"/>
    <w:rsid w:val="00BF3D01"/>
    <w:rsid w:val="00C1180E"/>
    <w:rsid w:val="00C36541"/>
    <w:rsid w:val="00C5791D"/>
    <w:rsid w:val="00C817DB"/>
    <w:rsid w:val="00C872A2"/>
    <w:rsid w:val="00CF376D"/>
    <w:rsid w:val="00D430F5"/>
    <w:rsid w:val="00D532CB"/>
    <w:rsid w:val="00D54D29"/>
    <w:rsid w:val="00D86183"/>
    <w:rsid w:val="00DA3DCE"/>
    <w:rsid w:val="00DE41A2"/>
    <w:rsid w:val="00E4345C"/>
    <w:rsid w:val="00ED51B9"/>
    <w:rsid w:val="00EF54E7"/>
    <w:rsid w:val="00F102BA"/>
    <w:rsid w:val="00F47B0E"/>
    <w:rsid w:val="00FA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BD13C"/>
  <w15:chartTrackingRefBased/>
  <w15:docId w15:val="{F4D1045E-D681-4478-A1AE-D04D5EB71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79D"/>
    <w:pPr>
      <w:widowControl w:val="0"/>
      <w:overflowPunct w:val="0"/>
      <w:spacing w:after="0" w:line="240" w:lineRule="auto"/>
    </w:pPr>
    <w:rPr>
      <w:rFonts w:ascii="Times New Roman" w:eastAsia="SimSun" w:hAnsi="Times New Roman" w:cs="Mangal"/>
      <w:sz w:val="24"/>
      <w:szCs w:val="24"/>
      <w:lang w:eastAsia="zh-CN" w:bidi="hi-I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2079D"/>
  </w:style>
  <w:style w:type="paragraph" w:styleId="Textocomentario">
    <w:name w:val="annotation text"/>
    <w:basedOn w:val="Normal"/>
    <w:link w:val="TextocomentarioCar"/>
    <w:uiPriority w:val="99"/>
    <w:unhideWhenUsed/>
    <w:rsid w:val="00870DCC"/>
    <w:rPr>
      <w:sz w:val="20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0DCC"/>
    <w:rPr>
      <w:rFonts w:ascii="Times New Roman" w:eastAsia="SimSun" w:hAnsi="Times New Roman" w:cs="Mangal"/>
      <w:sz w:val="20"/>
      <w:szCs w:val="18"/>
      <w:lang w:eastAsia="zh-CN" w:bidi="hi-IN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870DCC"/>
    <w:rPr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qFormat/>
    <w:rsid w:val="009B650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A86AF8BEEAB44A98B227CAC5B1CAE0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F4ADFE-7262-4E40-B5B0-1BD362542625}"/>
      </w:docPartPr>
      <w:docPartBody>
        <w:p w:rsidR="00B57AEF" w:rsidRDefault="00B57AEF" w:rsidP="00B57AEF">
          <w:pPr>
            <w:pStyle w:val="A86AF8BEEAB44A98B227CAC5B1CAE08A"/>
          </w:pPr>
          <w:r w:rsidRPr="00A61D95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560DBFF99BA2452AA241DACCD97AB5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00D7E0-7B26-43F7-B42E-49759ABD27D4}"/>
      </w:docPartPr>
      <w:docPartBody>
        <w:p w:rsidR="00B57AEF" w:rsidRDefault="00B57AEF" w:rsidP="00B57AEF">
          <w:pPr>
            <w:pStyle w:val="560DBFF99BA2452AA241DACCD97AB5FA"/>
          </w:pPr>
          <w:r w:rsidRPr="00A61D95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8E"/>
    <w:rsid w:val="000C7BAB"/>
    <w:rsid w:val="0039458E"/>
    <w:rsid w:val="00577BCB"/>
    <w:rsid w:val="006B77F1"/>
    <w:rsid w:val="00B57AEF"/>
    <w:rsid w:val="00E13081"/>
    <w:rsid w:val="00E4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qFormat/>
    <w:rsid w:val="00B57AEF"/>
    <w:rPr>
      <w:color w:val="808080"/>
    </w:rPr>
  </w:style>
  <w:style w:type="paragraph" w:customStyle="1" w:styleId="A86AF8BEEAB44A98B227CAC5B1CAE08A">
    <w:name w:val="A86AF8BEEAB44A98B227CAC5B1CAE08A"/>
    <w:rsid w:val="00B57AEF"/>
  </w:style>
  <w:style w:type="paragraph" w:customStyle="1" w:styleId="560DBFF99BA2452AA241DACCD97AB5FA">
    <w:name w:val="560DBFF99BA2452AA241DACCD97AB5FA"/>
    <w:rsid w:val="00B57AE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1CB59-9A0E-4E4E-94B7-5270F8E32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824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González Pinto</dc:creator>
  <cp:keywords/>
  <dc:description/>
  <cp:lastModifiedBy>Lucía González Pinto</cp:lastModifiedBy>
  <cp:revision>51</cp:revision>
  <dcterms:created xsi:type="dcterms:W3CDTF">2024-02-15T11:41:00Z</dcterms:created>
  <dcterms:modified xsi:type="dcterms:W3CDTF">2024-05-27T11:45:00Z</dcterms:modified>
</cp:coreProperties>
</file>